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dditional fi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4 </w:t>
      </w:r>
      <w:r>
        <w:rPr>
          <w:rFonts w:cs="Times New Roman" w:ascii="Times New Roman" w:hAnsi="Times New Roman"/>
          <w:sz w:val="20"/>
          <w:szCs w:val="20"/>
        </w:rPr>
        <w:t xml:space="preserve">Genes locating in the </w:t>
      </w:r>
      <w:r>
        <w:rPr>
          <w:rFonts w:cs="Times New Roman" w:ascii="Times New Roman" w:hAnsi="Times New Roman"/>
          <w:sz w:val="22"/>
        </w:rPr>
        <w:t>significant lost genomic regions (rare CNVs with the size of 100-200 kb)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2"/>
        <w:gridCol w:w="992"/>
        <w:gridCol w:w="1276"/>
        <w:gridCol w:w="4586"/>
      </w:tblGrid>
      <w:tr>
        <w:trPr>
          <w:trHeight w:val="270" w:hRule="atLeast"/>
        </w:trPr>
        <w:tc>
          <w:tcPr>
            <w:tcW w:w="15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hromosom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4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678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699</w:t>
            </w:r>
          </w:p>
        </w:tc>
        <w:tc>
          <w:tcPr>
            <w:tcW w:w="4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FAP74;CALML6;TMEM52;LOC105378591;GABRD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306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41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AP2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62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692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RSF14;PANK4;FAM213B;HES5;MME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357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6995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S1R1;THAP3;ZBTB48;DNAJC11;PHF13;KLHL21;LINC0167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249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3093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20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443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155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HFR;CLCN6;NPPA;KIAA2013;LOC102724659;RNU5E-1;NPPA-AS1;C1orf167;NPP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404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479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FRSF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116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614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RC;CASP9;CELA2A;CELA2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687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1068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82;UQCRHL;PLEKHM2;FBLIM1;SLC25A3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826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8707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orf64;HSPB7;FAM131C;CLCNKB;CLCNKA;EPHA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914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345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972;PADI1;PADI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7486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1240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TR6;MINOS1-NBL1;LOC105378614;MINOS1;NB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7593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86134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A;PINK1;PINK1-AS;MIR6084;DDOST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991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1137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826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0953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LRAD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7431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9113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QA;C1QC;C1QB;EPHA8;MIR612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366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51537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P85;SH3BGRL3;ZNF593;CATSPER4;CNKSR1;LOC10192830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2944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4659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CR;SRSF4;TMEM200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901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0406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254;ADGRB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6734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8384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BTB8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02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2290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3A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177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32382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UFS5;AKIRIN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658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78753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735;HYI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0035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14465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K3;BTBD19;RPS8;TCTEX1D4;PTCH2;SNORD55;BEST4;SNORD46;SNORD38A;SNORD38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5819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75510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BL4-I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6930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80103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MRTB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4271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5434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BP3-AS1;MRPL3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7718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90353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151A;ACOT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8450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00310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97;AMIGO1;GPR61;GNAT2;GNAI3;AMPD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1001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26636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RS2;FAM63A;ANXA9;SETDB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1959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3751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TB;MIR6737;RPS27;SLC39A1;CREB3L4;MIR5698;RAB1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5014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62645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QP10;ATP8B2;HAX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0124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17760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AA0907;SYT11;RIT1;SCARNA26B;SNORA80E;SCARNA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7408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9229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C24;NAXE;LOC101928177;IQGAP3;BCAN;HAPLN2;GPATCH4;N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166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28542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STD1;F11R;ITLN2;USF1;LOC10192837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362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46270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J23867;QSOX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54485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56446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03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97156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989309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30A1;RD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3541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5222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BXO28;MIR320B2;LOC101927164;LOC101927143;DEG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1191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43226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NT9A;MIR5008;ARF1;IBA57-AS1;GJC2;MIR3620;MRPL55;C1orf35;GUK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5402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72081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3H3;MIR4666A;HIST3H2BB;TRIM11;TRIM17;HIST3H2A;MIR674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85039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86331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BD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509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63441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P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1537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26482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CN2;MAP1LC3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1315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25098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69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432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8347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261;RRM2;C2orf4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47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2015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PTM4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196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969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XN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5381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72604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DC121;C2orf16;ZNF512;GCKR;FNDC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4487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6454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SL2;FLJ3135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0203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1759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PY3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7913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9491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MIN6;SRSF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1893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3281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FP36L2;LINC0112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6954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79691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NP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4422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60344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43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4590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58201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A70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1516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3293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A1;LINC01816;PCBP1;C2orf4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1153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29090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B11FIP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1678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3145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HFD2;BOLA3-AS1;BOLA3;MOB1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527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4484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GS;AUP1;LOXL3;LBX2;INO80B;TTC31;INO80B-WBP1;TLX2;WBP1;HTRA2;DOK1;MRPL53;LBX2-AS1;PCGF1;CCDC142;DQX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6210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75775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P39;VAMP5;C2orf68;RNF181;GGCX;VAMP8;SFTPB;TMEM150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1676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27651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USP2;STARD7-AS1;STARD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509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70494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CL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7453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88944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U3F3;LINC01159;LINC0115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6464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78588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FCP2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6732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81785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6S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6633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8263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444-1;HNRNPA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604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6778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UFB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38003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390675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20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4159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52784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80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4228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71565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NT10A;LOC100129175;CRYBA2;MIR375;LINC00608;LINC01494;WNT6;FEV;CDK5R2;CFAP65;IHH;MIR313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9489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013524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IC4;LOC100996693;DES;SPEG;GMPPA;CHPF;MIR3132;TMEM19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0492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06286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BXO3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11656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131214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90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20399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218038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MUR1;TEX44;LINC0047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29357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0916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EL1;ALPP;ALPPL2;ALPI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8015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39036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RNA6;SCARNA5;ATG16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0894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19769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LH;RAB1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8801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01373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F3I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09314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0707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C1;PP14571;MIR14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5917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72673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ERF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20467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215131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K-AS1;STK25;MIR313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52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2986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1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964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122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K1;VHL;FANCD2O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865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014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88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214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431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4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102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331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43;CHCHD4;XPC;LSM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975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434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CD1;MIR26A1;DLEC1;VIL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8728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00782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L3;PTH1R;CCDC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1376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31336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F9-AS1;KIF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5617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72303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89;UCN2;SLC26A6;COL7A1;MIR4793;CELSR3;MIR6824;UQCRC1;NCKIPSD;MIR6823;SNORA94;CELSR3-AS1;MIR7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0296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19626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P19;NDUFAF3;IMPDH2;MIR425;KLHDC8B;QRICH1;MIR6890;MIR191;QARS;LAMB2;CCDC7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8114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96490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193;MST1R;UBA7;FAM212A;MON1A;TRAIP;CAMKV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1536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26391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MA3F;SLC38A3;GNAT1;MIR566;MIR578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9447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09598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P3;RPL29;GPR62;PCBP4;ACY1;ABHD14B;ABHD14A-ACY1;DUSP7;LINC00696;ABHD14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6042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76750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915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8855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01240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LK-AS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0909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25899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XN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5299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7042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JB8;GATA2;DNAJB8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721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8244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O;PLXND1;H1FOO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164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4526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SL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3668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56167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26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9244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1085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20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3835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54784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50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57049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58313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44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69497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705851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C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8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44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71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05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773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5I;MYL5;MFSD7;PCGF3;LOC10012991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6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25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GFRL1;IDUA;SLC26A1;RNF2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95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014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53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76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5560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RA2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94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182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396;MSX1;LOC10192827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931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4054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F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954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3315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5374366;MAN2B2;MRFA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152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4620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79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873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3700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3TC1;HTRA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053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630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48I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9197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0732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P1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4014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5729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A1;REST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4155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5990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40113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8620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05930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RSF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0271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20369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FSD8;ABHD1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1101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2641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S3A;SNORD73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0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920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RRC14B;PLEKHG4B;HRAT5;SDHA;CCDC12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02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98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456;LOC100288152;PP7080;SLC9A3;LOC100996325;CEP7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68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274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12A7;NKD2;MIR463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87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066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6A3;LINC015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399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688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9544;LOC10272352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2813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45887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P155;LOC10537472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9116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04015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7201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86333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68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3108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42113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J3110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4062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58419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30A5;CCNB1;CENPH;MRPS3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7757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90305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8924;OCLN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4866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67724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MY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2726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43337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CCHC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9603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12820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XXC5;PSD2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4458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5667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FI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7634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8995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43;CARMN;MIR14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0285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16461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30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5876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7000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NJ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9543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09598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537771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0587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16522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8093;DUS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3578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49930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EBRF;SNORA74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4435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55668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HP2;RMND5B;N4BP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8929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05624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FY1;CBY3;LOC105377763;HNRNPH1;C5orf60;LOC10192844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1478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28956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RNIP;LTC4S;SQSTM1;MGAT4B;LOC100996419;MIR1229;TBC1D9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0806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28812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PAT1;AGER;TNXB;PPT2;EGFL8;PPT2-EGFL8;MIR6721;PRRT1;RNF5;CYP21A2;LOC100507547;MIR6833;C4B;ATF6B;FKBPL;GPSM3;PBX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7505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9327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N;MIR3934;LEMD2;UQCC2;IP6K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4524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58177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L10A;MIR7111;FANCE;TEAD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1409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3301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8994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0192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0505635;MOC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7720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90498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MM6;PRICKLE4;FRS3;PG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8166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9668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TSCR1L;RPL7L1;LOC401261;TBCC;C6orf22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2326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38630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29A1;SLC35B2;NFKBIE;TCTE1;LOC101929726;HSP90AB1;CAPN11;TMEM151B;MIR464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0890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26741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HDC3L;MB21D1;OOEP;DPPA5;DDX4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5268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6664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P8AP2;GJA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6319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76633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X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4803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59624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10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0602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17434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645967;PCMT1;NUP4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2434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35172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J2-I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0607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16143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918;EZ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2194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3590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IRN;M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063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8535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913;RPS6KA2-I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1372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24265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MD1;KIF25;KIF25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89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82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39;COX19;ADAP1;CYP2W1;GET4;GPER1;GPR14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145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6472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7181;MIR4648;GRIFIN;BRAT1;LFN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658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827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AKDN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028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9779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89;ACTB;FBXL18;LOC22194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0279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819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XA9;HOXA1;HOXA6;HOXA-AS2;HOXA4;HOXA2;HOXA3;HOTAIRM1;MIR196B;HOXA-AS3;HOXA10-AS;HOXA7;HOXA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0383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1614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837;PGAM2;MIR6838;POLD2;POLM;MIR4649;AEBP1;DBNL;LINC00957;MYL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800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93211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657;PURB;PPIA;H2AFV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9630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13505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M121L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8179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9444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-Se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964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10811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6A;MRPS17;SNORA15;GBAS;PSPH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7794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90194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DN4;CLDN3;ABHD11;WBSCR27;ABHD11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4263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5700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H2;STYXL1;TMEM120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7979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91291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P3;SSC4D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4517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55302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M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7222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96242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PC1B;CPSF4;BUD31;ARPC1A;PTCD1;PDAP1;TRNAW6;ZNF394;ZNF789;ATP5J2;ATP5J2-PTC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4288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5827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NPY4;ZNF3;MCM7;MIR106B;ZKSCAN1;MBLAC1;AP4M1;MIR93;TAF6;COPS6;MIR25;ZSCAN2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8368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0363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S7;RINT1;EFCAB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619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76101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37A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7943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94344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KRN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0495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21088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467;ATP6V0E2-AS1;ZNF862;SSPO;ATP6V0E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9497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1276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MAP1-GIMAP5;GIMAP5;GIMAP2;GIMAP6;GIMA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4069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52255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68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9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29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ICH1;LOC40144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387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593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8orf74;MIR4286;SOX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20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122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LK;LINC00208;SNORA9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463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13729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TPC;HR;DMTN;FGF17;REEP4;BMP1;FAM160B2;NUDT18;LGI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342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87786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923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6229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79572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P2CB;UBXN8;GS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647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58458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USP26;RNF122;SNORD13;TTI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9479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1781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IF4EBP1;ASH2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0374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21831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E2V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2962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43974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70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7548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87966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BPC1;MIR770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3255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44749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AP1-I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1816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28742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NND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3527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53414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300;GPR20;PTP4A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7019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88134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302-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1639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39211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051;MIR4472-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5014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74707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GRB1;ARC;LOC10192808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3857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5108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4;MINCR;ZNF696;ZFP4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8889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05181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PK1;MIR937;PUF60;NRBP2;SCRIB;MIR684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4790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69096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848;SCRT1;MIR6849;TMEM249;CPSF1;DGAT1;MIR939;ADCK5;SLC52A2;LOC101928902;FBXL6;HSF1;TONSL;MIR6893;VPS28;TONSL-AS1;SLC39A4;CYHR1;KIFC2;FOXH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1439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2574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A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5036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71318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P25L;CNTFR;ARID3C;ENHO;CNTFR-AS1;GALT;DCTN3;SIGMAR1;IL11RA;CCL19;CCL27;LOC730098;CCL2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6631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77013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GN;TRMO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935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12785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BC1D2;MIR685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8828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0132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00HG;MIR60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0515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20866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K6;LOC10012903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9782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16217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BEPK;HSPA5;LOC10537627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3306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51171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MX1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4602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7109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2861;TOR2A;MIR3960;CDK9;PTRH1;SH2D3C;TTC16;MIR3911;CFAP157;ENG;FPGS;ST6GALNAC6;AK1;MIR4672;LOC10272356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8480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2781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GES2-AS1;PTGES2;SLC25A25-AS1;SLC25A25;NAIF1;CIZ1;LCN2;MIR3154;MIR199B;C9orf16;DNM1;TRNAR12;GOLGA2;TRUB2;SWI5;COQ4;MIR219B;URM1;CERCAM;MIR219A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6978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8776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3GLB2;MIGA2;DOLK;PHYHD1;NUP18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0163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17312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9orf106;LOC101929331;LINC0150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2077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48365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963;C9orf50;ASB6;NTM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4979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6282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SC2;PRDM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7645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94758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BC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0978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19903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78A;PLPP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2507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4577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D62A;PRRC2B;SNORD62B;UCK1;POM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844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3376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AMTS13;SURF4;SURF6;SNORD24;CACFD1;RPL7A;SNORD36A;MED22;REXO4;STKLD1;SNORD36B;SNORD36C;SURF2;SLC2A6;SURF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2930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4944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XRA;MIR466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1295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941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40155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521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62145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CN1;OBP2A;LINC01502;MRPS2;LOC101928525;PAEP;C9orf11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9567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07871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AC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628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519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5376365;MIR607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28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278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ND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1605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3334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XYD4;HNRNPF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5469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65218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PV3L1;VPS26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8154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93863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SPAN15;TACR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0669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2565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0orf105;VSIR;MIR715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257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86071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JB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9532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09338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TPA1;SFTPA2;LOC10537838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9885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11080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4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504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63501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2723665;MIR60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0275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1703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T2;RRP12;FRA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5743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70042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LGA7B;LINC0086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0985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21294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LMALIN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7622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8688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XN3;KAZAL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0353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16162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307;USMG5;PCGF6;TAF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8116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95357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DX3;SFXN4;FAM45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3204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51092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R2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7353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84606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95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4971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69136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NIP3;PPP2R2D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6966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91871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GRA1;ADGRA1-AS1;KNDC1;MIR202;UTF1;MIR202HG;VENTX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43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99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NH1;PTDSS2;HRAS;B4GALNT4;PKP3;SIGIRR;ANO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26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211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19;MIR4298;LINC01150;MRPL23-AS1;TNNT3;MRPL23;SNORD131;LINC01219;MIR675;LSP1;MIR7847;HOT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674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3215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SPAN32;CD81;C11orf21;CD81-AS1;TSSC4;TRPM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73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1485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CNQ1DN;KCNQ1-AS1;SLC22A18AS;SLC22A18;PHLDA2;CDKN1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730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0080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794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0801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GAP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632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172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12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551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8059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CNJ11;ABCC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3815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51476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SG101;LDHAL6A;LDH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4855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5988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8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2542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38283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K;DGKZ;CHRM4;MIR4688;CREB3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624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4113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487;SPI1;SLC39A13;MYBPC3;PSMC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4769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60756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180B;NDUFS3;C1QTNF4;KBTBD4;PTPM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6635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79946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NBP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3781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51729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5I1;OR10AG1;OR5W2;TRIM5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295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4144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RF;MIR1908;TMEM258;MIR611;FADS2;FEN1;FADS1;DKFZP434K028;MIR674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5956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7402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GB1D1;INCENP;SCGB2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0551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2348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S5;UQCC3;GANAB;METTL12;TUT1;B3GAT3;MIR6747;EML3;ROM1;MTA2;LRRN4CL;UBXN1;C11orf98;LBHD1;SNORA57;EEF1G;GNG3;BSCL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0559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23526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22A11;SLC22A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0274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1724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SCA1;MASCRNA;LTBP3;PCNX3;FAM89B;SSSCA1-AS1;EHBP1L1;SCYL1;KCNK7;MIR4690;MAP3K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7440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85723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LC2;TMEM151A;CD248;CNIH2;RAB1B;YIF1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5749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74552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OD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7457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9092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1orf2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1332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39480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AOV1;FGF19;CCND1;FGF4;FGF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1168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3064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K2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307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78228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HGEF17;P2RY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3797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5049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2AT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7811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9397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D15A;KLHL35;SNORD15B;RPS3;GDPD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0124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11614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2724301;NECTIN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3867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5598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M2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3758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52729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D14C;SNORD14E;HSPA8;SNORD14D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4801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6740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NOX2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7027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80355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3GAL4;ST3GAL4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1954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3199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ATA19;MIR4697HG;MIR469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38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3821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NN1A;PLEKHG6;CD27-AS1;CD27;TAPBPL;LTBR;VAMP1;TNFRSF1A;MRPL51;LPAR5;SCARNA11;SCARNA10;NCAPD2;CHD4;GAPDH;NOP2;IFFO1;ACRB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949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100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DF3;DPPA3;CLEC4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028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3390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2A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6632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7823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FBKMT;AMN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4081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53881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48A1;RAPGEF3;HDAC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7347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87041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RNP2;TFCP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8918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05761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PL1;MFSD5;SP7;PFDN5;AAAS;C12orf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7831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91570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ARCC2;ESYT1;NABP2;RNF41;PA2G4;MYL6;TRNAS11;RPL41;MYL6B;ZC3H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1456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29643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BD6;DTX3;MIR6758;DCTN2;ARHGAP9;DDIT3;MIR616;KIF5A;PIP4K2C;MAR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4644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58754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25A3;SNORA53;IKBI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2621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3870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4355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56510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VK;MMA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5987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72792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222A-AS1;FAM22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2548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44199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216A;VPS29;GPN3;ANAPC7;ARPC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9692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1224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861;TRAF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2896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44986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L6;PTPN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1218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24722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RT4;PXN-AS1;RNU4-2;RNU4-1;PXN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3201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49984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SF9;COX6A1;RNF10;NRAV;DYNLL1;GATC;COQ5;TRIA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8707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9497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49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830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9084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PT1-AS1;SNORA31;SLC25A30;SLC25A30-AS1;TP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269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4542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YD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769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8707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807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837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96500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ID2;PROZ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9901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1455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P1;LOC101928841;GRTP1-AS1;GRT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5800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7158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F9;CPNE6;EMC9;PSME2;PCK2;FITM1;DCAF11;CARMIL3;MIR7703;RNF31;PSME1;NR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2946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40486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A101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5689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7415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PPC6B;PNN;SEC23A;GEMIN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4575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55887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N1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5398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0383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DH6A1;BBOF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948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90308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RTN;ABCD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4881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58846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RF2BPL;LINC0162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1996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38149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IRP;C14orf178;SNW1;ALKBH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5723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67874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A11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1686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34915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46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7110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87845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25A29;SLC25A47;MIR6764;YY1;MIR34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0941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34122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523;DLK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5196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71492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8352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95177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839;CINP;TRNAI1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0476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2031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30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0973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21196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OP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017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06556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WRN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713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82374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51-AS1;RAD5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665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81626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2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5272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7219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US2;LRRC57;SNAP2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117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94069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LL3;HYPK;PDIA3;SERINC4;MFAP1;MIR1282;SERF2-C15ORF63;SERF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4557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56006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5orf6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0359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14556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3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7774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88371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AD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0818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22438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29;TLE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0741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22121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P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8344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9409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LX3;MIR6882;LMAN1L;ULK3;MIR4513;CSK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159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33188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5376731;C15orf3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0334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1409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276;LOC101929679;KLHL2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5198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62200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MA4B;CIB1;GDPGP1;NGRN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3439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46908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GM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78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27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BP2;NME3;SPSB3;IGFALS;MAPK8IP3;MRPS34;EME2;MIR317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958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9412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J42627;CEMP1;ATP6V0C;MIR3178;PDPK1;ERVK13-1;AMDHD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090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7426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MYT1;PAQR4;THOC6;BICDL2;KREMEN2;LOC101929613;HCFC1R1;CLDN9;CLDN6;LOC100128770;LINC00514;TNFRSF12A;MMP25-AS1;MMP25;IL3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991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227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71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394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8815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FA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148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6383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PN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8776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04615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Q7;TMC7;LOC102723385;ITPRIPL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135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4777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GSF6;METTL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3509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4971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BP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7954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9334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2A1-AS1;CD19;LAT;RABEP2;NFATC2IP;MIR4517;ATP2A1;SPN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5473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64944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PP;USB1;MMP15;ZNF31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1416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26176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A50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5731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89663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S4A;LRRC29;TMEM208;TRADD;KIAA0895L;E2F4;MIR328;HSF4;C16orf70;B3GNT9;ELMO3;FBXL8;NOL3;EXOC3L1;PLEKHG4;SLC9A5;FHO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1394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27024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53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3038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4455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B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2442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3995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C14-AS1;MTSS1L;VAC14;TRNAG16;TRNAG6;TRNAG5;TRNAG2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3584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51625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XN1L;ZNF82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1323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25886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WD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936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8973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RB2;CTRB1;BCAR1;LOC10050628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5169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6731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PN;ATMIN;C16orf46;CMC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5529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73273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DHHC7;KIAA0513;FAM92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8862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9864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09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4690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59638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774;IRF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6090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7227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40055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8783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0448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46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2716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46534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0289580;LOC339059;CDT1;CTU2;RNF166;MIR4722;PIEZO1;APRT;PABPN1L;GALNS;TRAPPC2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3251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49466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IRE2;FANC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93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890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HLHA9;TUSC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16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04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P;SCARF1;SLC43A2;MIR22HG;PRPF8;MIR22;TLCD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07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3386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2A3;P2RX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257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827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IMP;LOC10013095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252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4246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RL2;RPAIN;DHX33;LOC105371506;C1QBP;NUP88;MIS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498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7190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64A;AIP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095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381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BA2;SLC25A35;RPL26;ODF4;ARHGEF15;LOC100128288;RANGRF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44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8235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PV;UBB;TRPV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377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9958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D6;FLCN;COPS3;NT5M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627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0139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D9;RAS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205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9046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3B;MIR6777;RAI1;RAI1-AS1;SMCR5;SREBF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143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1340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LGL1;FLII;MIEF2;ALKBH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7005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85796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NAG26;AKAP1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0904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396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P2K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4056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8466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AF1;MYO18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6512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8098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7orf75;ZNF207;MIR63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5406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71067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866;CASC3;WIPF2;RAPGEFL1;MIR686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627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60450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JC7;KAT2A;CNP;DHX58;ZNF385C;HSPB9;NKIRAS2;HCRT;RAB5C;KCNH4;GHD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7716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91189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548AT;PTRF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3288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4345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RSD1;PTGES3L;IFI35;RPL27;PTGES3L-AARSD1;VAT1;RUNDC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4813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61066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6PC3;LOC105371789;C17orf53;HDAC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4002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5531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CAKD;MIR6784;NMT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1732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29884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HR1;SPPL2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5699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71999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ANSL1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9218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0782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EPP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8465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99236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165;LINC02075;NGF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5026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64890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969;SAMD14;COL1A1;PDK2;SGCA;PPP1R9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563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1516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NA1G-AS1;LOC105371824;EPN3;SPATA20;CACNA1G;ANKRD40;ABCC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2290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3365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B1-AS1;WFIKKN2;TOB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6430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76297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DP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7135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7237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MD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1495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26195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A38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7174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83818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16A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6809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78218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7orf80;FAM104A;COG1;CPSF4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9589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10180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BDF2;SNORD1C;CYGB;PRCD;ST6GALNAC2;SNORD1A;SNHG16;AANAT;SNORD1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4079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55682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537189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8722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04090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31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6576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7652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K1;SYNGR2;AFMID;TMEM235;BIRC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3337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49100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ALS3BP;CEP295NL;TIMP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5101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7681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GASE;C1QTNF1;C1QTNF1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9237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10956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4730;NPTX1;LOC100294362;ENDOV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6485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79622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065;MIR338;AATK;MIR657;AATK-AS1;MIR125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5026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6803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S1;DCXR;FASN;CENPX;ASPSCR1;LRRC45;RAC3;DUS1L;RFNG;NOTUM;SNORD13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9878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1364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RF;C17orf62;TRNAM1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272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47036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750;FN3K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769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6836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20C1;ABHD3;SNRP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07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0023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NAK4;HAUS1;PSTPIP2;ATP5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818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94951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DHD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6332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8312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AD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4312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55437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050554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012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6035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MNB2;MIR7108;LINC01775;TIMM13;TMPRSS9;GADD45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954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638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39A3;SGTA;DIRAS1;ZNF555;ZNF554;ZNF556;THOP1;ZNF77;ZNF57;TLE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933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2463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F1A;HDGFRP2;MIR4746;SH3GL1;PLIN4;UBXN6;MPND;SEMA6B;LRG1;PLIN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086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3248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HRF1;MIR4747;ARRDC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584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3452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5;NDUFA11;CAPS;VMAC;NRTN;FUT3;FUT6;RANBP3;LOC10192884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319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059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B4A;CD70;TNFSF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172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494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V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573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252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0128573;ARHGEF18;C19orf45;ZNF358;PEX11G;MCOLN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253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6956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FBR3L;TIMM44;LRRC8E;SNAPC2;MAP2K7;PRR36;CTXN1;ELAVL1;CCL2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982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3662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RS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877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1388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AMTS10;MYO1F;ZNF414;PRAM1;HNRNPM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684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4759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1M1;ZNF317;OR7G2;OR7G1;OR7G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231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4025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886;SPC24;LDL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416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5729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KCSH;RGL3;ELAVL3;SWSAP1;EPOR;CCDC15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443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8641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9orf53;CCDC130;MRI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867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434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DUFB7;SNORA104;CLEC17A;MIR639;TEC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862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470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HX3;BRD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536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1943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H2D;CIB3;RAB8A;FAM32A;AP1M1;KLF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934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5905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R3;C19orf44;SLC35E1;CHER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9922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09561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43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242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30809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PN2;FAAP2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3511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49017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LC7A10;CEBPA;LRP3;CEBPA-AS1;TRNAT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5119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6964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A2;GPI;PDCD2L;WTI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251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9308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534;ZNF56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0795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25975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RS2;MRPS12;NFKBIB;FBXO27;FBXO17;CCER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2856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58411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CRP1;IFNL3;PAK4;SYCN;LRFN1;IFNL1;SAMD4B;IFNL2;GMFG;PAF1;MED2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6035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73638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HE1;ZNF575;LYPD3;PHLDB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5989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7280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BPC2;SPIB;FAM71E1;EMC10;JOSD2;ASPDH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0759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17700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LK4;KLK6;KLK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2277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35157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LEC9;KLK14;SIGLEC7;KLK13;CTU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5913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6931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F528;ZNF53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1498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26671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LRP2;GP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1351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4858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LRP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47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8589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ZTS3;ITPA;SLC4A11;DDRGK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88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1980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03B2;MIR103A2;MAVS;PANK2;AP5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416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5873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CPD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920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5705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CROD2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1397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39958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YGB;ABHD12;GIN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0340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16587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59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0769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25682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CR;EDEM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5036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62714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1289-1;C20orf173;CEP250;ERGIC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3810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49242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MILIN3;LPIN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6523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78299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FT52;MYBL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3696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48690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7377;LOC10013149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4024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56982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49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5964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78560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4GALT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0257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1594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189-UBE2V1;UBE2V1;TRERNA1;TMEM189;SNAI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6892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8906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D6B;LOC10050617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6109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7182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FAP2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7600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91748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NAS-AS1;MIR298;MIR296;LOC105372695;LOC10192793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1573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41380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BPL2;HRH3;MTG2;ADRM1;LAMA5;RPS21;MIR4758;LAMA5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0196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20956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HLHE23;LINC01056;HAR1A;LINC00029;LINC01749;GID8;HAR1B;SLC17A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7347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8585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ME1;ZGPAT;STMN3;RTEL1;RTEL1-TNFRSF6B;TNFRSF6B;ARFRP1;SLC2A4RG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0342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217111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176;MIR6813;NPBWR2;ZNF512B;MIR1914;MIR647;OPRL1;LKAAEAR1;SAMD10;UCKL1;TCEA2;RGS19;PRPF6;SOX18;UCKL1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7592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90078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5005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4038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50942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BR3-AS1;CBR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5952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72169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F1B;MORC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2322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36612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ORA91;ZNF295-AS1;ZBTB2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7600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89114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PH1;LOC101930094;SLC37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126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75537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313;SIK1;LINC0031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9317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08178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TBC;RRP1;CSTB;PDXK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0939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29178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207A;ITGB2-AS1;LINC01547;LINC00163;PICSAR;ITGB2;PTTG1I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613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249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18A1-AS1;MIR6815;COL18A1-AS2;SLC19A1;COL18A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1393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26075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6A1;LOC10192879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3666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56016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TCD;MCM3AP;LSS;SPATC1L;MCM3AP-AS1;YBEY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387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6929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101929372;ATP6V1E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712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6813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64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3950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66512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DHHC8;RANBP1;MIR6816;MIR185;MIR3618;MIR1306;CCDC188;DGCR8;TRMT2A;MIR1286;LINC00896;RTN4R;LOC28486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924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43275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LC2;IGLV3-19;IGLV3-21;IGLV2-18;IGLV3-25;IGLV3-16;IGLV2-14;IGLV3-22;IGLV2-23;IGLV3-2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4324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53683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RL3;C22orf15;MMP11;CHCHD10;SMARCB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8324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016498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SD2;GGT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6035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711045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M21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2191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34700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PSNAP1;THOC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3644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56253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R14L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7913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89741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X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1585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352292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B;RASD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8977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04481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C2;SSTR3;C1QTNF6;CYTH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318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54858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GALS1;LOC101927051;NOL12;GGA1;PDXP;SH3BP1;GCAT;TRIOBP;H1F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5727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692417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2orf23;EIF3L;MIR659;MICALL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116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466069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BY1;TOMM22;JOSD1;GTPB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6162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717096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33A;SHISA8;MIR378I;LINC00634;TNFRSF13C;CENPM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0892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24071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1315;NFAM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346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46003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22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537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78780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F21B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8357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950310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P50-A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0359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229194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SE1-AS1;TTC38;TRMU;GTSE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2456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433153</w:t>
            </w:r>
          </w:p>
        </w:tc>
        <w:tc>
          <w:tcPr>
            <w:tcW w:w="4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284933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24909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49366</w:t>
            </w:r>
          </w:p>
        </w:tc>
        <w:tc>
          <w:tcPr>
            <w:tcW w:w="4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CE3;MIOX;ODF3B;KLHDC7B;SCO2;TYMP;ADM2;NCAPH2;LMF2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ote: The reference genome is the human genome version hg1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03:17:00Z</dcterms:created>
  <dc:creator>Fengming Sun</dc:creator>
  <dc:description/>
  <cp:keywords/>
  <dc:language>en-US</dc:language>
  <cp:lastModifiedBy>Fengming Sun</cp:lastModifiedBy>
  <dcterms:modified xsi:type="dcterms:W3CDTF">2020-11-22T03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